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F3814" w14:textId="2C08B96A" w:rsidR="009B4F3A" w:rsidRPr="00E71D8A" w:rsidRDefault="00871117" w:rsidP="0087111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71117">
        <w:rPr>
          <w:rFonts w:ascii="Times New Roman" w:hAnsi="Times New Roman" w:cs="Times New Roman"/>
          <w:b/>
          <w:bCs/>
          <w:lang w:val="en-US"/>
        </w:rPr>
        <w:t>Accuracy of Stroke Volume Measurement with Phase-Contrast Magnetic Resonance in Patients with Aortic Stenosis</w:t>
      </w:r>
    </w:p>
    <w:p w14:paraId="751723C6" w14:textId="13C45460" w:rsidR="009B4F3A" w:rsidRPr="00E71D8A" w:rsidRDefault="009B4F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E59AA6" w14:textId="2704A40A" w:rsidR="009B4F3A" w:rsidRPr="00E71D8A" w:rsidRDefault="009B4F3A" w:rsidP="009B4F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71D8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A3DA610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6814513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54BFE67F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0375922F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53114A15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022008B8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3A722561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49656C46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7DA5FD93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D0A7E67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346AD4AD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6BE5F508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4E744A58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7E738D00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27DF8ECB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315947F8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0826B176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7C228721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4A4E9B79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48A5DA3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25F4CE5C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22647AF9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F41D24C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5AFA4C3C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F0FC9D3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406D1C9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099A6D9C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30998B17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52FE66F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68E3A0C1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7848C736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34A00E75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6243E115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7786A758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2EFD984A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033FDBE1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75E23EF0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521234F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41CE1319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62D1EFF2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31090F10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1395A9B7" w14:textId="77777777" w:rsidR="00CE5059" w:rsidRDefault="00CE5059">
      <w:pPr>
        <w:rPr>
          <w:rFonts w:ascii="Times New Roman" w:hAnsi="Times New Roman" w:cs="Times New Roman"/>
          <w:b/>
          <w:bCs/>
        </w:rPr>
      </w:pPr>
    </w:p>
    <w:p w14:paraId="669A9E21" w14:textId="40B46D64" w:rsidR="002873E8" w:rsidRPr="00E71D8A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lastRenderedPageBreak/>
        <w:t>Figure S1</w:t>
      </w:r>
      <w:r w:rsidR="006A07DA">
        <w:rPr>
          <w:rFonts w:ascii="Times New Roman" w:hAnsi="Times New Roman" w:cs="Times New Roman"/>
          <w:b/>
          <w:bCs/>
        </w:rPr>
        <w:t xml:space="preserve">: Mathematical correction for eccentric flow. </w:t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7C1F0C8" wp14:editId="307EC588">
            <wp:extent cx="6173610" cy="3371215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600" cy="3378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6D88A8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52BF8ADA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130B1C69" w14:textId="29A40497" w:rsidR="00CE5059" w:rsidRPr="00A7759C" w:rsidRDefault="00101E9F" w:rsidP="002873E8">
      <w:pPr>
        <w:rPr>
          <w:rFonts w:ascii="Times New Roman" w:hAnsi="Times New Roman" w:cs="Times New Roman"/>
          <w:lang w:val="en-US"/>
        </w:rPr>
      </w:pPr>
      <w:r w:rsidRPr="00A7759C">
        <w:rPr>
          <w:rFonts w:ascii="Times New Roman" w:hAnsi="Times New Roman" w:cs="Times New Roman"/>
          <w:lang w:val="en-US"/>
        </w:rPr>
        <w:t xml:space="preserve">An estimation of the real flow was estimated using </w:t>
      </w:r>
      <w:r w:rsidR="00A7759C" w:rsidRPr="00A7759C">
        <w:rPr>
          <w:rFonts w:ascii="Times New Roman" w:hAnsi="Times New Roman" w:cs="Times New Roman"/>
          <w:lang w:val="en-US"/>
        </w:rPr>
        <w:t>a trigonometrical function incorporating the measured flow with the measured eccentricity angle.</w:t>
      </w:r>
    </w:p>
    <w:p w14:paraId="3A68DCA3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6C2C2303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0E0FE211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17619610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0266D85D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60CEA3C5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747A1F8F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4DE516FD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3891E0F8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224FA0AF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5C1BF9D4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5C34CC9D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73F1754F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37B5E446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0966CCDC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3B5C11C1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6F52ADBC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157A284A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5F3504B4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4647A801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4C268CE5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311859B9" w14:textId="77777777" w:rsidR="00CE5059" w:rsidRDefault="00CE5059" w:rsidP="002873E8">
      <w:pPr>
        <w:rPr>
          <w:rFonts w:ascii="Times New Roman" w:hAnsi="Times New Roman" w:cs="Times New Roman"/>
          <w:b/>
          <w:bCs/>
          <w:lang w:val="en-US"/>
        </w:rPr>
      </w:pPr>
    </w:p>
    <w:p w14:paraId="54B1332D" w14:textId="71438C93" w:rsidR="002873E8" w:rsidRPr="00E71D8A" w:rsidRDefault="002873E8" w:rsidP="002873E8">
      <w:pPr>
        <w:rPr>
          <w:rFonts w:ascii="Times New Roman" w:hAnsi="Times New Roman" w:cs="Times New Roman"/>
          <w:lang w:val="en-US"/>
        </w:rPr>
      </w:pPr>
      <w:r w:rsidRPr="00E71D8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</w:t>
      </w:r>
      <w:r w:rsidRPr="00E71D8A">
        <w:rPr>
          <w:rFonts w:ascii="Times New Roman" w:hAnsi="Times New Roman" w:cs="Times New Roman"/>
          <w:lang w:val="en-US"/>
        </w:rPr>
        <w:t>Overall bias between different methods</w:t>
      </w:r>
    </w:p>
    <w:p w14:paraId="2D05215C" w14:textId="77777777" w:rsidR="002873E8" w:rsidRPr="00E71D8A" w:rsidRDefault="002873E8" w:rsidP="002873E8">
      <w:pPr>
        <w:rPr>
          <w:rFonts w:ascii="Times New Roman" w:hAnsi="Times New Roman" w:cs="Times New Roman"/>
          <w:lang w:val="en-US"/>
        </w:rPr>
      </w:pPr>
    </w:p>
    <w:tbl>
      <w:tblPr>
        <w:tblStyle w:val="TableauGrille2"/>
        <w:tblW w:w="0" w:type="auto"/>
        <w:tblLook w:val="04A0" w:firstRow="1" w:lastRow="0" w:firstColumn="1" w:lastColumn="0" w:noHBand="0" w:noVBand="1"/>
      </w:tblPr>
      <w:tblGrid>
        <w:gridCol w:w="5103"/>
        <w:gridCol w:w="2268"/>
        <w:gridCol w:w="1979"/>
      </w:tblGrid>
      <w:tr w:rsidR="002873E8" w:rsidRPr="00E71D8A" w14:paraId="2F477A96" w14:textId="77777777" w:rsidTr="00591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8DDA25C" w14:textId="77777777" w:rsidR="002873E8" w:rsidRPr="00E71D8A" w:rsidRDefault="002873E8" w:rsidP="005919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Comparison</w:t>
            </w:r>
          </w:p>
        </w:tc>
        <w:tc>
          <w:tcPr>
            <w:tcW w:w="2268" w:type="dxa"/>
          </w:tcPr>
          <w:p w14:paraId="29AA7864" w14:textId="77777777" w:rsidR="002873E8" w:rsidRPr="00E71D8A" w:rsidRDefault="002873E8" w:rsidP="00591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Bias (ml)</w:t>
            </w:r>
          </w:p>
        </w:tc>
        <w:tc>
          <w:tcPr>
            <w:tcW w:w="1979" w:type="dxa"/>
          </w:tcPr>
          <w:p w14:paraId="0BD96D6C" w14:textId="77777777" w:rsidR="002873E8" w:rsidRPr="00E71D8A" w:rsidRDefault="002873E8" w:rsidP="00591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2873E8" w:rsidRPr="00E71D8A" w14:paraId="7AC9E9BF" w14:textId="77777777" w:rsidTr="00591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436A8BA" w14:textId="77777777" w:rsidR="002873E8" w:rsidRPr="00E71D8A" w:rsidRDefault="002873E8" w:rsidP="005919B3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AA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-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LVOT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FF3D86A" w14:textId="156D3ADE" w:rsidR="002873E8" w:rsidRPr="00E71D8A" w:rsidRDefault="002873E8" w:rsidP="005919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-</w:t>
            </w:r>
            <w:r w:rsidR="00DE6FAD" w:rsidRPr="00E71D8A">
              <w:rPr>
                <w:rFonts w:ascii="Times New Roman" w:hAnsi="Times New Roman" w:cs="Times New Roman"/>
                <w:lang w:val="en-US"/>
              </w:rPr>
              <w:t>4.0</w:t>
            </w:r>
            <w:r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DE6FAD" w:rsidRPr="00E71D8A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1979" w:type="dxa"/>
          </w:tcPr>
          <w:p w14:paraId="68C2231C" w14:textId="77777777" w:rsidR="002873E8" w:rsidRPr="00E71D8A" w:rsidRDefault="002873E8" w:rsidP="005919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873E8" w:rsidRPr="00E71D8A" w14:paraId="077C14F6" w14:textId="77777777" w:rsidTr="00591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F1938E7" w14:textId="77777777" w:rsidR="002873E8" w:rsidRPr="00E71D8A" w:rsidRDefault="002873E8" w:rsidP="005919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AA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</w:t>
            </w:r>
          </w:p>
        </w:tc>
        <w:tc>
          <w:tcPr>
            <w:tcW w:w="2268" w:type="dxa"/>
          </w:tcPr>
          <w:p w14:paraId="75A8BAC6" w14:textId="73FF5B79" w:rsidR="002873E8" w:rsidRPr="00E71D8A" w:rsidRDefault="00DE6FAD" w:rsidP="0059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-7.1</w:t>
            </w:r>
            <w:r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E71D8A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1979" w:type="dxa"/>
          </w:tcPr>
          <w:p w14:paraId="65123B5C" w14:textId="77777777" w:rsidR="002873E8" w:rsidRPr="00E71D8A" w:rsidRDefault="002873E8" w:rsidP="0059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873E8" w:rsidRPr="00E71D8A" w14:paraId="487675AE" w14:textId="77777777" w:rsidTr="00591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E3CE15B" w14:textId="77777777" w:rsidR="002873E8" w:rsidRPr="00E71D8A" w:rsidRDefault="002873E8" w:rsidP="005919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LVOT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-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VM </w:t>
            </w:r>
          </w:p>
        </w:tc>
        <w:tc>
          <w:tcPr>
            <w:tcW w:w="2268" w:type="dxa"/>
          </w:tcPr>
          <w:p w14:paraId="409E3E8B" w14:textId="265056DA" w:rsidR="002873E8" w:rsidRPr="00E71D8A" w:rsidRDefault="002873E8" w:rsidP="005919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-3.</w:t>
            </w:r>
            <w:r w:rsidR="00DE6FAD" w:rsidRPr="00E71D8A">
              <w:rPr>
                <w:rFonts w:ascii="Times New Roman" w:hAnsi="Times New Roman" w:cs="Times New Roman"/>
                <w:lang w:val="en-US"/>
              </w:rPr>
              <w:t>1</w:t>
            </w:r>
            <w:r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DE6FAD" w:rsidRPr="00E71D8A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1979" w:type="dxa"/>
          </w:tcPr>
          <w:p w14:paraId="11D23636" w14:textId="77777777" w:rsidR="002873E8" w:rsidRPr="00E71D8A" w:rsidRDefault="002873E8" w:rsidP="005919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873E8" w:rsidRPr="00E71D8A" w14:paraId="35D61949" w14:textId="77777777" w:rsidTr="00591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38D79AB" w14:textId="77777777" w:rsidR="002873E8" w:rsidRPr="00E71D8A" w:rsidRDefault="002873E8" w:rsidP="005919B3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RV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–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</w:t>
            </w:r>
          </w:p>
        </w:tc>
        <w:tc>
          <w:tcPr>
            <w:tcW w:w="2268" w:type="dxa"/>
          </w:tcPr>
          <w:p w14:paraId="65814659" w14:textId="03657F37" w:rsidR="002873E8" w:rsidRPr="00E71D8A" w:rsidRDefault="00DE6FAD" w:rsidP="0059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-2.5</w:t>
            </w:r>
            <w:r w:rsidR="002873E8"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E71D8A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979" w:type="dxa"/>
          </w:tcPr>
          <w:p w14:paraId="2B74AB23" w14:textId="77777777" w:rsidR="002873E8" w:rsidRPr="00E71D8A" w:rsidRDefault="002873E8" w:rsidP="0059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E6FAD" w:rsidRPr="00E71D8A" w14:paraId="2F06954F" w14:textId="77777777" w:rsidTr="00591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F238034" w14:textId="087E045B" w:rsidR="00DE6FAD" w:rsidRPr="00E71D8A" w:rsidRDefault="00DE6FAD" w:rsidP="005919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–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 (excluding PM)</w:t>
            </w:r>
          </w:p>
        </w:tc>
        <w:tc>
          <w:tcPr>
            <w:tcW w:w="2268" w:type="dxa"/>
          </w:tcPr>
          <w:p w14:paraId="3FFA31D8" w14:textId="245E8555" w:rsidR="00DE6FAD" w:rsidRPr="00E71D8A" w:rsidRDefault="00DE6FAD" w:rsidP="005919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1.4</w:t>
            </w:r>
            <w:r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E71D8A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979" w:type="dxa"/>
          </w:tcPr>
          <w:p w14:paraId="7C56F51F" w14:textId="3D85C62D" w:rsidR="00DE6FAD" w:rsidRPr="00E71D8A" w:rsidRDefault="00DE6FAD" w:rsidP="005919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E6FAD" w:rsidRPr="00E71D8A" w14:paraId="089AB89D" w14:textId="77777777" w:rsidTr="00591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BE14CCC" w14:textId="563E3566" w:rsidR="00DE6FAD" w:rsidRPr="00E71D8A" w:rsidRDefault="00DE6FAD" w:rsidP="005919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A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–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 (excluding PM)</w:t>
            </w:r>
          </w:p>
        </w:tc>
        <w:tc>
          <w:tcPr>
            <w:tcW w:w="2268" w:type="dxa"/>
          </w:tcPr>
          <w:p w14:paraId="4D4C13A3" w14:textId="068842A9" w:rsidR="00DE6FAD" w:rsidRPr="00E71D8A" w:rsidRDefault="00DE6FAD" w:rsidP="0059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-5.7</w:t>
            </w:r>
            <w:r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E71D8A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1979" w:type="dxa"/>
          </w:tcPr>
          <w:p w14:paraId="7A9A32C5" w14:textId="163BE9CE" w:rsidR="00DE6FAD" w:rsidRPr="00E71D8A" w:rsidRDefault="00DE6FAD" w:rsidP="005919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E6FAD" w:rsidRPr="00E71D8A" w14:paraId="4EACD8A5" w14:textId="77777777" w:rsidTr="00591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7E5A746" w14:textId="299A5750" w:rsidR="00DE6FAD" w:rsidRPr="00E71D8A" w:rsidRDefault="00DE6FAD" w:rsidP="00DE6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LVOT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–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 (excluding PM)</w:t>
            </w:r>
          </w:p>
        </w:tc>
        <w:tc>
          <w:tcPr>
            <w:tcW w:w="2268" w:type="dxa"/>
          </w:tcPr>
          <w:p w14:paraId="504F08B6" w14:textId="1CFC8EB0" w:rsidR="00DE6FAD" w:rsidRPr="00E71D8A" w:rsidRDefault="00DE6FAD" w:rsidP="00DE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-1.7</w:t>
            </w:r>
            <w:r w:rsidRPr="00E71D8A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E71D8A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1979" w:type="dxa"/>
          </w:tcPr>
          <w:p w14:paraId="030E179F" w14:textId="44FEF3BC" w:rsidR="00DE6FAD" w:rsidRPr="00E71D8A" w:rsidRDefault="00DE6FAD" w:rsidP="00DE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0.0017</w:t>
            </w:r>
          </w:p>
        </w:tc>
      </w:tr>
      <w:tr w:rsidR="00B8439A" w:rsidRPr="00E71D8A" w14:paraId="7FC7D236" w14:textId="77777777" w:rsidTr="00591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86674F1" w14:textId="1B08A4DA" w:rsidR="00B8439A" w:rsidRPr="00E71D8A" w:rsidRDefault="00B8439A" w:rsidP="00DE6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(angle corrected)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-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LVOT</w:t>
            </w:r>
          </w:p>
        </w:tc>
        <w:tc>
          <w:tcPr>
            <w:tcW w:w="2268" w:type="dxa"/>
          </w:tcPr>
          <w:p w14:paraId="5DA0F7DF" w14:textId="20B5205C" w:rsidR="00B8439A" w:rsidRPr="00E71D8A" w:rsidRDefault="00B8439A" w:rsidP="00DE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1.4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979" w:type="dxa"/>
          </w:tcPr>
          <w:p w14:paraId="03521A4E" w14:textId="5FA72669" w:rsidR="00B8439A" w:rsidRPr="00E71D8A" w:rsidRDefault="00B8439A" w:rsidP="00DE6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8439A" w:rsidRPr="00E71D8A" w14:paraId="26D34A7C" w14:textId="77777777" w:rsidTr="00591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BE0EAF5" w14:textId="4C2A287F" w:rsidR="00B8439A" w:rsidRPr="00E71D8A" w:rsidRDefault="00B8439A" w:rsidP="00DE6F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(angle corrected)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</w:t>
            </w:r>
          </w:p>
        </w:tc>
        <w:tc>
          <w:tcPr>
            <w:tcW w:w="2268" w:type="dxa"/>
          </w:tcPr>
          <w:p w14:paraId="6EA27A57" w14:textId="192AA1CE" w:rsidR="00B8439A" w:rsidRPr="00E71D8A" w:rsidRDefault="00B8439A" w:rsidP="00DE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979" w:type="dxa"/>
          </w:tcPr>
          <w:p w14:paraId="6A3C4FEE" w14:textId="1E3471AB" w:rsidR="00B8439A" w:rsidRPr="00E71D8A" w:rsidRDefault="00B8439A" w:rsidP="00DE6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B8439A" w:rsidRPr="00E71D8A" w14:paraId="4281661D" w14:textId="77777777" w:rsidTr="00591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6FBCE06" w14:textId="1F23144B" w:rsidR="00B8439A" w:rsidRPr="00E71D8A" w:rsidRDefault="00B8439A" w:rsidP="00B843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A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(angle corrected)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 xml:space="preserve"> </w:t>
            </w:r>
            <w:r w:rsidRPr="00E71D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– SV</w:t>
            </w:r>
            <w:r w:rsidRPr="00E71D8A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VM (excluding PM)</w:t>
            </w:r>
          </w:p>
        </w:tc>
        <w:tc>
          <w:tcPr>
            <w:tcW w:w="2268" w:type="dxa"/>
          </w:tcPr>
          <w:p w14:paraId="751B9B56" w14:textId="1F325EB8" w:rsidR="00B8439A" w:rsidRPr="00E71D8A" w:rsidRDefault="00B8439A" w:rsidP="00B84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1979" w:type="dxa"/>
          </w:tcPr>
          <w:p w14:paraId="3F23264E" w14:textId="1B96183F" w:rsidR="00B8439A" w:rsidRPr="00E71D8A" w:rsidRDefault="00B8439A" w:rsidP="00B84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</w:tbl>
    <w:p w14:paraId="7194C881" w14:textId="77777777" w:rsidR="002873E8" w:rsidRPr="00E71D8A" w:rsidRDefault="002873E8" w:rsidP="002873E8">
      <w:pPr>
        <w:rPr>
          <w:rFonts w:ascii="Times New Roman" w:hAnsi="Times New Roman" w:cs="Times New Roman"/>
          <w:i/>
          <w:iCs/>
          <w:lang w:val="en-US"/>
        </w:rPr>
      </w:pPr>
      <w:r w:rsidRPr="00E71D8A">
        <w:rPr>
          <w:rFonts w:ascii="Times New Roman" w:hAnsi="Times New Roman" w:cs="Times New Roman"/>
          <w:i/>
          <w:iCs/>
          <w:lang w:val="en-US"/>
        </w:rPr>
        <w:t>SV</w:t>
      </w:r>
      <w:r w:rsidRPr="00E71D8A">
        <w:rPr>
          <w:rFonts w:ascii="Times New Roman" w:hAnsi="Times New Roman" w:cs="Times New Roman"/>
          <w:i/>
          <w:iCs/>
          <w:vertAlign w:val="subscript"/>
          <w:lang w:val="en-US"/>
        </w:rPr>
        <w:t>AA</w:t>
      </w:r>
      <w:r w:rsidRPr="00E71D8A">
        <w:rPr>
          <w:rFonts w:ascii="Times New Roman" w:hAnsi="Times New Roman" w:cs="Times New Roman"/>
          <w:i/>
          <w:iCs/>
          <w:lang w:val="en-US"/>
        </w:rPr>
        <w:t>: stroke volume at the ascending aorta; SV</w:t>
      </w:r>
      <w:r w:rsidRPr="00E71D8A">
        <w:rPr>
          <w:rFonts w:ascii="Times New Roman" w:hAnsi="Times New Roman" w:cs="Times New Roman"/>
          <w:i/>
          <w:iCs/>
          <w:vertAlign w:val="subscript"/>
          <w:lang w:val="en-US"/>
        </w:rPr>
        <w:t>LVOT</w:t>
      </w:r>
      <w:r w:rsidRPr="00E71D8A">
        <w:rPr>
          <w:rFonts w:ascii="Times New Roman" w:hAnsi="Times New Roman" w:cs="Times New Roman"/>
          <w:i/>
          <w:iCs/>
          <w:lang w:val="en-US"/>
        </w:rPr>
        <w:t>: stroke volume at the LVOT; SV</w:t>
      </w:r>
      <w:r w:rsidRPr="00E71D8A">
        <w:rPr>
          <w:rFonts w:ascii="Times New Roman" w:hAnsi="Times New Roman" w:cs="Times New Roman"/>
          <w:i/>
          <w:iCs/>
          <w:vertAlign w:val="subscript"/>
          <w:lang w:val="en-US"/>
        </w:rPr>
        <w:t>VM</w:t>
      </w:r>
      <w:r w:rsidRPr="00E71D8A">
        <w:rPr>
          <w:rFonts w:ascii="Times New Roman" w:hAnsi="Times New Roman" w:cs="Times New Roman"/>
          <w:i/>
          <w:iCs/>
          <w:lang w:val="en-US"/>
        </w:rPr>
        <w:t>: left ventricular stroke volume (volumetric method); SV</w:t>
      </w:r>
      <w:r w:rsidRPr="00E71D8A">
        <w:rPr>
          <w:rFonts w:ascii="Times New Roman" w:hAnsi="Times New Roman" w:cs="Times New Roman"/>
          <w:i/>
          <w:iCs/>
          <w:vertAlign w:val="subscript"/>
          <w:lang w:val="en-US"/>
        </w:rPr>
        <w:t>RV</w:t>
      </w:r>
      <w:r w:rsidRPr="00E71D8A">
        <w:rPr>
          <w:rFonts w:ascii="Times New Roman" w:hAnsi="Times New Roman" w:cs="Times New Roman"/>
          <w:i/>
          <w:iCs/>
          <w:lang w:val="en-US"/>
        </w:rPr>
        <w:t>: right ventricular stroke volume (volumetric method)</w:t>
      </w:r>
    </w:p>
    <w:p w14:paraId="7C5EAF87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02E55F1B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2D0A4359" w14:textId="77777777" w:rsidR="00E71D8A" w:rsidRPr="00E71D8A" w:rsidRDefault="00E71D8A" w:rsidP="00E71D8A">
      <w:pPr>
        <w:rPr>
          <w:rFonts w:ascii="Times New Roman" w:hAnsi="Times New Roman" w:cs="Times New Roman"/>
          <w:b/>
        </w:rPr>
      </w:pPr>
    </w:p>
    <w:p w14:paraId="0AFD67AD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442FB1D3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5F7EA3BE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310AB5FE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7E75134A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6E49E25A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21892488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51FE7A28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061F5674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050C9FCF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62C0D534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5837B419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188FA294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57A472E2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2F6A39EF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5EF3F7D0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78D6A908" w14:textId="77777777" w:rsidR="002873E8" w:rsidRPr="00E71D8A" w:rsidRDefault="002873E8" w:rsidP="00A0219C">
      <w:pPr>
        <w:ind w:right="146"/>
        <w:rPr>
          <w:rFonts w:ascii="Times New Roman" w:hAnsi="Times New Roman" w:cs="Times New Roman"/>
          <w:b/>
          <w:bCs/>
          <w:lang w:val="en-US"/>
        </w:rPr>
      </w:pPr>
    </w:p>
    <w:p w14:paraId="38248C80" w14:textId="0B93D08D" w:rsidR="008F5FD4" w:rsidRPr="00E71D8A" w:rsidRDefault="004E0727" w:rsidP="00A0219C">
      <w:pPr>
        <w:ind w:right="146"/>
        <w:rPr>
          <w:rFonts w:ascii="Times New Roman" w:hAnsi="Times New Roman" w:cs="Times New Roman"/>
          <w:b/>
          <w:bCs/>
          <w:vertAlign w:val="subscript"/>
        </w:rPr>
      </w:pPr>
      <w:r w:rsidRPr="00E71D8A">
        <w:rPr>
          <w:rFonts w:ascii="Times New Roman" w:hAnsi="Times New Roman" w:cs="Times New Roman"/>
          <w:b/>
          <w:bCs/>
          <w:noProof/>
          <w:lang w:val="fr-CA" w:eastAsia="fr-CA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95139A" wp14:editId="05839493">
                <wp:simplePos x="0" y="0"/>
                <wp:positionH relativeFrom="margin">
                  <wp:posOffset>5422569</wp:posOffset>
                </wp:positionH>
                <wp:positionV relativeFrom="paragraph">
                  <wp:posOffset>1784985</wp:posOffset>
                </wp:positionV>
                <wp:extent cx="862330" cy="463550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330" cy="463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66674F" w14:textId="4BCDB5EB" w:rsidR="00A0219C" w:rsidRPr="00751C9B" w:rsidRDefault="00A0219C" w:rsidP="00A0219C">
                            <w:pPr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 w:rsidRPr="00751C9B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=0.</w:t>
                            </w:r>
                            <w:r w:rsidR="004E0727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89</w:t>
                            </w:r>
                          </w:p>
                          <w:p w14:paraId="6795EB95" w14:textId="1F97D3A2" w:rsidR="00A0219C" w:rsidRPr="00751C9B" w:rsidRDefault="00A0219C" w:rsidP="00A0219C">
                            <w:pPr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 w:rsidRPr="00751C9B"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&lt;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95139A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426.95pt;margin-top:140.55pt;width:67.9pt;height:36.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" filled="f" stroked="f">
                <v:textbox style="mso-fit-shape-to-text:t">
                  <w:txbxContent>
                    <w:p w14:paraId="0466674F" w14:textId="4BCDB5EB" w:rsidR="00A0219C" w:rsidRPr="00751C9B" w:rsidRDefault="00A0219C" w:rsidP="00A0219C">
                      <w:pPr>
                        <w:jc w:val="right"/>
                        <w:rPr>
                          <w:sz w:val="20"/>
                          <w:szCs w:val="20"/>
                        </w:rPr>
                      </w:pPr>
                      <w:r w:rsidRPr="00751C9B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=0.</w:t>
                      </w:r>
                      <w:r w:rsidR="004E0727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89</w:t>
                      </w:r>
                    </w:p>
                    <w:p w14:paraId="6795EB95" w14:textId="1F97D3A2" w:rsidR="00A0219C" w:rsidRPr="00751C9B" w:rsidRDefault="00A0219C" w:rsidP="00A0219C">
                      <w:pPr>
                        <w:jc w:val="right"/>
                        <w:rPr>
                          <w:sz w:val="20"/>
                          <w:szCs w:val="20"/>
                        </w:rPr>
                      </w:pPr>
                      <w:r w:rsidRPr="00751C9B"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71D8A">
        <w:rPr>
          <w:rFonts w:ascii="Times New Roman" w:hAnsi="Times New Roman" w:cs="Times New Roman"/>
          <w:b/>
          <w:bCs/>
          <w:noProof/>
          <w:lang w:val="fr-CA" w:eastAsia="fr-CA"/>
        </w:rPr>
        <w:drawing>
          <wp:anchor distT="0" distB="0" distL="114300" distR="114300" simplePos="0" relativeHeight="251665408" behindDoc="0" locked="0" layoutInCell="1" allowOverlap="1" wp14:anchorId="4995886E" wp14:editId="2BAD042C">
            <wp:simplePos x="0" y="0"/>
            <wp:positionH relativeFrom="column">
              <wp:posOffset>2965450</wp:posOffset>
            </wp:positionH>
            <wp:positionV relativeFrom="paragraph">
              <wp:posOffset>301625</wp:posOffset>
            </wp:positionV>
            <wp:extent cx="3336925" cy="2426970"/>
            <wp:effectExtent l="0" t="0" r="3175" b="0"/>
            <wp:wrapTopAndBottom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8AD65966-542A-D24F-8553-C2C2D087A3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8AD65966-542A-D24F-8553-C2C2D087A3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6925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1D8A">
        <w:rPr>
          <w:rFonts w:ascii="Times New Roman" w:hAnsi="Times New Roman" w:cs="Times New Roman"/>
          <w:noProof/>
          <w:lang w:val="fr-CA" w:eastAsia="fr-CA"/>
        </w:rPr>
        <w:drawing>
          <wp:anchor distT="0" distB="0" distL="114300" distR="114300" simplePos="0" relativeHeight="251629568" behindDoc="0" locked="0" layoutInCell="1" allowOverlap="1" wp14:anchorId="7E09A3BD" wp14:editId="433964BC">
            <wp:simplePos x="0" y="0"/>
            <wp:positionH relativeFrom="column">
              <wp:posOffset>-374015</wp:posOffset>
            </wp:positionH>
            <wp:positionV relativeFrom="paragraph">
              <wp:posOffset>301625</wp:posOffset>
            </wp:positionV>
            <wp:extent cx="3337560" cy="2426970"/>
            <wp:effectExtent l="0" t="0" r="2540" b="0"/>
            <wp:wrapTopAndBottom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4D63C5CA-9103-324A-93B2-58B6D33042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4D63C5CA-9103-324A-93B2-58B6D33042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523D" w:rsidRPr="00E71D8A">
        <w:rPr>
          <w:rFonts w:ascii="Times New Roman" w:hAnsi="Times New Roman" w:cs="Times New Roman"/>
          <w:b/>
          <w:bCs/>
        </w:rPr>
        <w:t>Figure S</w:t>
      </w:r>
      <w:r w:rsidR="005377B8">
        <w:rPr>
          <w:rFonts w:ascii="Times New Roman" w:hAnsi="Times New Roman" w:cs="Times New Roman"/>
          <w:b/>
          <w:bCs/>
        </w:rPr>
        <w:t>2</w:t>
      </w:r>
      <w:r w:rsidR="006F523D" w:rsidRPr="00E71D8A">
        <w:rPr>
          <w:rFonts w:ascii="Times New Roman" w:hAnsi="Times New Roman" w:cs="Times New Roman"/>
          <w:b/>
          <w:bCs/>
        </w:rPr>
        <w:t xml:space="preserve">. </w:t>
      </w:r>
      <w:r w:rsidR="00A0219C" w:rsidRPr="00E71D8A">
        <w:rPr>
          <w:rFonts w:ascii="Times New Roman" w:hAnsi="Times New Roman" w:cs="Times New Roman"/>
          <w:b/>
          <w:bCs/>
        </w:rPr>
        <w:t xml:space="preserve">Agreement and </w:t>
      </w:r>
      <w:r w:rsidR="006F523D" w:rsidRPr="00E71D8A">
        <w:rPr>
          <w:rFonts w:ascii="Times New Roman" w:hAnsi="Times New Roman" w:cs="Times New Roman"/>
          <w:b/>
          <w:bCs/>
        </w:rPr>
        <w:t xml:space="preserve">Correlation between </w:t>
      </w:r>
      <w:r w:rsidR="00A0219C" w:rsidRPr="00E71D8A">
        <w:rPr>
          <w:rFonts w:ascii="Times New Roman" w:hAnsi="Times New Roman" w:cs="Times New Roman"/>
          <w:b/>
          <w:bCs/>
        </w:rPr>
        <w:t>SV</w:t>
      </w:r>
      <w:r w:rsidR="006F523D" w:rsidRPr="00E71D8A">
        <w:rPr>
          <w:rFonts w:ascii="Times New Roman" w:hAnsi="Times New Roman" w:cs="Times New Roman"/>
          <w:b/>
          <w:bCs/>
          <w:vertAlign w:val="subscript"/>
        </w:rPr>
        <w:t>AA</w:t>
      </w:r>
      <w:r w:rsidR="006F523D" w:rsidRPr="00E71D8A">
        <w:rPr>
          <w:rFonts w:ascii="Times New Roman" w:hAnsi="Times New Roman" w:cs="Times New Roman"/>
          <w:b/>
          <w:bCs/>
        </w:rPr>
        <w:t xml:space="preserve"> and </w:t>
      </w:r>
      <w:r w:rsidR="00A0219C" w:rsidRPr="00E71D8A">
        <w:rPr>
          <w:rFonts w:ascii="Times New Roman" w:hAnsi="Times New Roman" w:cs="Times New Roman"/>
          <w:b/>
          <w:bCs/>
        </w:rPr>
        <w:t>SV</w:t>
      </w:r>
      <w:r w:rsidR="006F523D" w:rsidRPr="00E71D8A">
        <w:rPr>
          <w:rFonts w:ascii="Times New Roman" w:hAnsi="Times New Roman" w:cs="Times New Roman"/>
          <w:b/>
          <w:bCs/>
          <w:vertAlign w:val="subscript"/>
        </w:rPr>
        <w:t>LVOT</w:t>
      </w:r>
    </w:p>
    <w:p w14:paraId="22785944" w14:textId="56C0E0CF" w:rsidR="006F523D" w:rsidRPr="00E71D8A" w:rsidRDefault="006F523D" w:rsidP="00616D2F">
      <w:pPr>
        <w:rPr>
          <w:rFonts w:ascii="Times New Roman" w:hAnsi="Times New Roman" w:cs="Times New Roman"/>
          <w:vertAlign w:val="subscript"/>
        </w:rPr>
      </w:pPr>
    </w:p>
    <w:p w14:paraId="2A8F9B3E" w14:textId="1951E3E6" w:rsidR="00A0219C" w:rsidRPr="00E71D8A" w:rsidRDefault="00616D2F" w:rsidP="00A0219C">
      <w:pPr>
        <w:rPr>
          <w:rFonts w:ascii="Times New Roman" w:hAnsi="Times New Roman" w:cs="Times New Roman"/>
        </w:rPr>
      </w:pPr>
      <w:r w:rsidRPr="00E71D8A">
        <w:rPr>
          <w:rFonts w:ascii="Times New Roman" w:hAnsi="Times New Roman" w:cs="Times New Roman"/>
        </w:rPr>
        <w:t>A</w:t>
      </w:r>
      <w:r w:rsidR="00A0219C" w:rsidRPr="00E71D8A">
        <w:rPr>
          <w:rFonts w:ascii="Times New Roman" w:hAnsi="Times New Roman" w:cs="Times New Roman"/>
        </w:rPr>
        <w:t xml:space="preserve">greement (left panel) and correlation (right panel) between </w:t>
      </w:r>
      <w:r w:rsidR="00A0219C" w:rsidRPr="00E71D8A">
        <w:rPr>
          <w:rFonts w:ascii="Times New Roman" w:hAnsi="Times New Roman" w:cs="Times New Roman"/>
          <w:b/>
          <w:bCs/>
          <w:lang w:val="en-US"/>
        </w:rPr>
        <w:t>SV</w:t>
      </w:r>
      <w:r w:rsidR="00A0219C" w:rsidRPr="00E71D8A">
        <w:rPr>
          <w:rFonts w:ascii="Times New Roman" w:hAnsi="Times New Roman" w:cs="Times New Roman"/>
          <w:b/>
          <w:bCs/>
          <w:vertAlign w:val="subscript"/>
          <w:lang w:val="en-US"/>
        </w:rPr>
        <w:t>AA</w:t>
      </w:r>
      <w:r w:rsidR="00A0219C" w:rsidRPr="00E71D8A">
        <w:rPr>
          <w:rFonts w:ascii="Times New Roman" w:hAnsi="Times New Roman" w:cs="Times New Roman"/>
          <w:b/>
          <w:bCs/>
          <w:lang w:val="en-US"/>
        </w:rPr>
        <w:t xml:space="preserve"> and SV</w:t>
      </w:r>
      <w:r w:rsidR="00A0219C" w:rsidRPr="00E71D8A">
        <w:rPr>
          <w:rFonts w:ascii="Times New Roman" w:hAnsi="Times New Roman" w:cs="Times New Roman"/>
          <w:b/>
          <w:bCs/>
          <w:vertAlign w:val="subscript"/>
          <w:lang w:val="en-US"/>
        </w:rPr>
        <w:t xml:space="preserve">LVOT. </w:t>
      </w:r>
      <w:r w:rsidR="00A0219C" w:rsidRPr="00E71D8A">
        <w:rPr>
          <w:rFonts w:ascii="Times New Roman" w:hAnsi="Times New Roman" w:cs="Times New Roman"/>
        </w:rPr>
        <w:t xml:space="preserve">Left panel: The solid red lines represent the mean bias and ± 2 standard deviations. The dashed green line is the level of zero bias. Right panel: the solid red line represents the linear fit. </w:t>
      </w:r>
    </w:p>
    <w:p w14:paraId="4A1C74DB" w14:textId="4077F207" w:rsidR="006F523D" w:rsidRPr="00E71D8A" w:rsidRDefault="006F523D">
      <w:pPr>
        <w:rPr>
          <w:rFonts w:ascii="Times New Roman" w:hAnsi="Times New Roman" w:cs="Times New Roman"/>
        </w:rPr>
      </w:pPr>
    </w:p>
    <w:p w14:paraId="548CD5A0" w14:textId="77777777" w:rsidR="00A0219C" w:rsidRPr="00E71D8A" w:rsidRDefault="00A0219C">
      <w:pPr>
        <w:rPr>
          <w:rFonts w:ascii="Times New Roman" w:hAnsi="Times New Roman" w:cs="Times New Roman"/>
        </w:rPr>
      </w:pPr>
    </w:p>
    <w:p w14:paraId="7B68B4F6" w14:textId="3843697C" w:rsidR="00751C9B" w:rsidRPr="00E71D8A" w:rsidRDefault="00751C9B" w:rsidP="00A0219C">
      <w:pPr>
        <w:ind w:right="-988"/>
        <w:rPr>
          <w:rFonts w:ascii="Times New Roman" w:hAnsi="Times New Roman" w:cs="Times New Roman"/>
        </w:rPr>
      </w:pPr>
    </w:p>
    <w:p w14:paraId="0D32892D" w14:textId="66C52FA1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35C11ABE" w14:textId="4C2BAA0A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42271241" w14:textId="6FF43289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06439354" w14:textId="6977C42C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32ADB0D7" w14:textId="4C65EE50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7D745477" w14:textId="72D95E86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180C4048" w14:textId="290AB88A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1B564A52" w14:textId="586DEA81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0BCA31FB" w14:textId="66EC18DD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0A82B659" w14:textId="539A2290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5B2CCAEC" w14:textId="6071AD0E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0408CC74" w14:textId="609833DD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4A0A8831" w14:textId="111790A7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501509C5" w14:textId="52249FC2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6211C378" w14:textId="5E84C54F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26924510" w14:textId="547036BA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6FF05515" w14:textId="71FD0CD3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13E1E0C8" w14:textId="5B79224F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51261FBE" w14:textId="3E9C9D35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1947C449" w14:textId="7141E9AD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08AE84CB" w14:textId="2A290570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02C25B2E" w14:textId="75309DBE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65207E68" w14:textId="2A9E3A6B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1333DE29" w14:textId="47DE82B7" w:rsidR="004822AB" w:rsidRPr="00E71D8A" w:rsidRDefault="004822AB" w:rsidP="00A0219C">
      <w:pPr>
        <w:ind w:right="-988"/>
        <w:rPr>
          <w:rFonts w:ascii="Times New Roman" w:hAnsi="Times New Roman" w:cs="Times New Roman"/>
        </w:rPr>
      </w:pPr>
    </w:p>
    <w:p w14:paraId="5C84191C" w14:textId="671FC625" w:rsidR="00583FE6" w:rsidRPr="00E71D8A" w:rsidRDefault="00751C9B">
      <w:pPr>
        <w:rPr>
          <w:rFonts w:ascii="Times New Roman" w:hAnsi="Times New Roman" w:cs="Times New Roman"/>
          <w:b/>
          <w:bCs/>
        </w:rPr>
      </w:pPr>
      <w:r w:rsidRPr="00E71D8A">
        <w:rPr>
          <w:rFonts w:ascii="Times New Roman" w:hAnsi="Times New Roman" w:cs="Times New Roman"/>
          <w:b/>
          <w:bCs/>
        </w:rPr>
        <w:lastRenderedPageBreak/>
        <w:t>Figure S</w:t>
      </w:r>
      <w:r w:rsidR="001D3A78">
        <w:rPr>
          <w:rFonts w:ascii="Times New Roman" w:hAnsi="Times New Roman" w:cs="Times New Roman"/>
          <w:b/>
          <w:bCs/>
        </w:rPr>
        <w:t>3</w:t>
      </w:r>
      <w:r w:rsidRPr="00E71D8A">
        <w:rPr>
          <w:rFonts w:ascii="Times New Roman" w:hAnsi="Times New Roman" w:cs="Times New Roman"/>
          <w:b/>
          <w:bCs/>
        </w:rPr>
        <w:t xml:space="preserve">. Discordance between </w:t>
      </w:r>
      <w:r w:rsidR="00A0219C" w:rsidRPr="00E71D8A">
        <w:rPr>
          <w:rFonts w:ascii="Times New Roman" w:hAnsi="Times New Roman" w:cs="Times New Roman"/>
          <w:b/>
          <w:bCs/>
        </w:rPr>
        <w:t>SV</w:t>
      </w:r>
      <w:r w:rsidR="00A0219C" w:rsidRPr="00E71D8A">
        <w:rPr>
          <w:rFonts w:ascii="Times New Roman" w:hAnsi="Times New Roman" w:cs="Times New Roman"/>
          <w:b/>
          <w:bCs/>
          <w:vertAlign w:val="subscript"/>
        </w:rPr>
        <w:t>AA</w:t>
      </w:r>
      <w:r w:rsidRPr="00E71D8A">
        <w:rPr>
          <w:rFonts w:ascii="Times New Roman" w:hAnsi="Times New Roman" w:cs="Times New Roman"/>
          <w:b/>
          <w:bCs/>
        </w:rPr>
        <w:t xml:space="preserve"> and </w:t>
      </w:r>
      <w:r w:rsidR="00A0219C" w:rsidRPr="00E71D8A">
        <w:rPr>
          <w:rFonts w:ascii="Times New Roman" w:hAnsi="Times New Roman" w:cs="Times New Roman"/>
          <w:b/>
          <w:bCs/>
        </w:rPr>
        <w:t>SV</w:t>
      </w:r>
      <w:r w:rsidR="00A0219C" w:rsidRPr="00E71D8A">
        <w:rPr>
          <w:rFonts w:ascii="Times New Roman" w:hAnsi="Times New Roman" w:cs="Times New Roman"/>
          <w:b/>
          <w:bCs/>
          <w:vertAlign w:val="subscript"/>
        </w:rPr>
        <w:t>VM</w:t>
      </w:r>
      <w:r w:rsidRPr="00E71D8A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Pr="00E71D8A">
        <w:rPr>
          <w:rFonts w:ascii="Times New Roman" w:hAnsi="Times New Roman" w:cs="Times New Roman"/>
          <w:b/>
          <w:bCs/>
        </w:rPr>
        <w:t>according to jet angle</w:t>
      </w:r>
    </w:p>
    <w:p w14:paraId="09D1E0CC" w14:textId="244FB346" w:rsidR="00C156D1" w:rsidRPr="00E71D8A" w:rsidRDefault="00C156D1">
      <w:pPr>
        <w:rPr>
          <w:rFonts w:ascii="Times New Roman" w:hAnsi="Times New Roman" w:cs="Times New Roman"/>
          <w:b/>
          <w:bCs/>
        </w:rPr>
      </w:pPr>
    </w:p>
    <w:p w14:paraId="209D3D9A" w14:textId="2631BD55" w:rsidR="00C156D1" w:rsidRPr="00E71D8A" w:rsidRDefault="00C156D1">
      <w:pPr>
        <w:rPr>
          <w:rFonts w:ascii="Times New Roman" w:hAnsi="Times New Roman" w:cs="Times New Roman"/>
          <w:b/>
          <w:bCs/>
        </w:rPr>
      </w:pPr>
      <w:r w:rsidRPr="00E71D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392DE2" wp14:editId="2E2F01F8">
            <wp:extent cx="6301105" cy="4003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01105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B664F" w14:textId="7957471A" w:rsidR="00751C9B" w:rsidRPr="00E71D8A" w:rsidRDefault="00751C9B">
      <w:pPr>
        <w:rPr>
          <w:rFonts w:ascii="Times New Roman" w:hAnsi="Times New Roman" w:cs="Times New Roman"/>
        </w:rPr>
      </w:pPr>
    </w:p>
    <w:p w14:paraId="106B569E" w14:textId="2F8A91E9" w:rsidR="00751C9B" w:rsidRPr="00E71D8A" w:rsidRDefault="00A0219C" w:rsidP="00751C9B">
      <w:pPr>
        <w:ind w:left="-993"/>
        <w:rPr>
          <w:rFonts w:ascii="Times New Roman" w:hAnsi="Times New Roman" w:cs="Times New Roman"/>
        </w:rPr>
      </w:pPr>
      <w:r w:rsidRPr="00E71D8A">
        <w:rPr>
          <w:rFonts w:ascii="Times New Roman" w:hAnsi="Times New Roman" w:cs="Times New Roman"/>
          <w:noProof/>
        </w:rPr>
        <w:t xml:space="preserve"> </w:t>
      </w:r>
    </w:p>
    <w:p w14:paraId="7AFC5D69" w14:textId="5244AC15" w:rsidR="00C156D1" w:rsidRPr="00E71D8A" w:rsidRDefault="004822AB" w:rsidP="00126B02">
      <w:pPr>
        <w:rPr>
          <w:rFonts w:ascii="Times New Roman" w:hAnsi="Times New Roman" w:cs="Times New Roman"/>
          <w:b/>
          <w:bCs/>
          <w:vertAlign w:val="subscript"/>
          <w:lang w:val="en-US"/>
        </w:rPr>
      </w:pPr>
      <w:r w:rsidRPr="00E71D8A">
        <w:rPr>
          <w:rFonts w:ascii="Times New Roman" w:hAnsi="Times New Roman" w:cs="Times New Roman"/>
        </w:rPr>
        <w:t>A</w:t>
      </w:r>
      <w:r w:rsidR="00A0219C" w:rsidRPr="00E71D8A">
        <w:rPr>
          <w:rFonts w:ascii="Times New Roman" w:hAnsi="Times New Roman" w:cs="Times New Roman"/>
        </w:rPr>
        <w:t>greement (left panel</w:t>
      </w:r>
      <w:r w:rsidR="00C156D1" w:rsidRPr="00E71D8A">
        <w:rPr>
          <w:rFonts w:ascii="Times New Roman" w:hAnsi="Times New Roman" w:cs="Times New Roman"/>
        </w:rPr>
        <w:t>s</w:t>
      </w:r>
      <w:r w:rsidR="00A0219C" w:rsidRPr="00E71D8A">
        <w:rPr>
          <w:rFonts w:ascii="Times New Roman" w:hAnsi="Times New Roman" w:cs="Times New Roman"/>
        </w:rPr>
        <w:t>) and correlation (right panel</w:t>
      </w:r>
      <w:r w:rsidR="00C156D1" w:rsidRPr="00E71D8A">
        <w:rPr>
          <w:rFonts w:ascii="Times New Roman" w:hAnsi="Times New Roman" w:cs="Times New Roman"/>
        </w:rPr>
        <w:t>s</w:t>
      </w:r>
      <w:r w:rsidR="00A0219C" w:rsidRPr="00E71D8A">
        <w:rPr>
          <w:rFonts w:ascii="Times New Roman" w:hAnsi="Times New Roman" w:cs="Times New Roman"/>
        </w:rPr>
        <w:t xml:space="preserve">) between </w:t>
      </w:r>
      <w:r w:rsidR="00A0219C" w:rsidRPr="00E71D8A">
        <w:rPr>
          <w:rFonts w:ascii="Times New Roman" w:hAnsi="Times New Roman" w:cs="Times New Roman"/>
          <w:b/>
          <w:bCs/>
          <w:lang w:val="en-US"/>
        </w:rPr>
        <w:t>SV</w:t>
      </w:r>
      <w:r w:rsidR="00A0219C" w:rsidRPr="00E71D8A">
        <w:rPr>
          <w:rFonts w:ascii="Times New Roman" w:hAnsi="Times New Roman" w:cs="Times New Roman"/>
          <w:b/>
          <w:bCs/>
          <w:vertAlign w:val="subscript"/>
          <w:lang w:val="en-US"/>
        </w:rPr>
        <w:t>AA</w:t>
      </w:r>
      <w:r w:rsidR="00A0219C" w:rsidRPr="00E71D8A">
        <w:rPr>
          <w:rFonts w:ascii="Times New Roman" w:hAnsi="Times New Roman" w:cs="Times New Roman"/>
          <w:b/>
          <w:bCs/>
          <w:lang w:val="en-US"/>
        </w:rPr>
        <w:t xml:space="preserve"> and SV</w:t>
      </w:r>
      <w:r w:rsidR="00A0219C" w:rsidRPr="00E71D8A">
        <w:rPr>
          <w:rFonts w:ascii="Times New Roman" w:hAnsi="Times New Roman" w:cs="Times New Roman"/>
          <w:b/>
          <w:bCs/>
          <w:vertAlign w:val="subscript"/>
          <w:lang w:val="en-US"/>
        </w:rPr>
        <w:t xml:space="preserve">VM </w:t>
      </w:r>
      <w:r w:rsidR="00A0219C" w:rsidRPr="00E71D8A">
        <w:rPr>
          <w:rFonts w:ascii="Times New Roman" w:hAnsi="Times New Roman" w:cs="Times New Roman"/>
          <w:lang w:val="en-US"/>
        </w:rPr>
        <w:t>plotted against jet angle (higher jet angle meaning more centrally oriented jets)</w:t>
      </w:r>
      <w:r w:rsidR="00C156D1" w:rsidRPr="00E71D8A">
        <w:rPr>
          <w:rFonts w:ascii="Times New Roman" w:hAnsi="Times New Roman" w:cs="Times New Roman"/>
          <w:lang w:val="en-US"/>
        </w:rPr>
        <w:t xml:space="preserve"> including (upper panels) and excluding (lower panels) papillary muscles.</w:t>
      </w:r>
    </w:p>
    <w:p w14:paraId="76D3EB94" w14:textId="792CDC83" w:rsidR="00A0219C" w:rsidRPr="00E71D8A" w:rsidRDefault="00A0219C" w:rsidP="00126B02">
      <w:pPr>
        <w:rPr>
          <w:rFonts w:ascii="Times New Roman" w:hAnsi="Times New Roman" w:cs="Times New Roman"/>
        </w:rPr>
      </w:pPr>
      <w:r w:rsidRPr="00E71D8A">
        <w:rPr>
          <w:rFonts w:ascii="Times New Roman" w:hAnsi="Times New Roman" w:cs="Times New Roman"/>
        </w:rPr>
        <w:t>Left panel</w:t>
      </w:r>
      <w:r w:rsidR="00C156D1" w:rsidRPr="00E71D8A">
        <w:rPr>
          <w:rFonts w:ascii="Times New Roman" w:hAnsi="Times New Roman" w:cs="Times New Roman"/>
        </w:rPr>
        <w:t>s</w:t>
      </w:r>
      <w:r w:rsidRPr="00E71D8A">
        <w:rPr>
          <w:rFonts w:ascii="Times New Roman" w:hAnsi="Times New Roman" w:cs="Times New Roman"/>
        </w:rPr>
        <w:t xml:space="preserve">: The solid red lines represent the mean bias and ± 2 standard deviations. The dashed green line is the level of zero bias. Right panel: the solid red line represents the linear fit. </w:t>
      </w:r>
    </w:p>
    <w:p w14:paraId="2BDCEF08" w14:textId="3E97E054" w:rsidR="000308D3" w:rsidRPr="00E71D8A" w:rsidRDefault="000308D3" w:rsidP="00751C9B">
      <w:pPr>
        <w:ind w:left="-993"/>
        <w:rPr>
          <w:rFonts w:ascii="Times New Roman" w:hAnsi="Times New Roman" w:cs="Times New Roman"/>
          <w:b/>
          <w:bCs/>
        </w:rPr>
      </w:pPr>
    </w:p>
    <w:p w14:paraId="4A731962" w14:textId="77777777" w:rsidR="0042168A" w:rsidRPr="00E71D8A" w:rsidRDefault="0042168A">
      <w:pPr>
        <w:rPr>
          <w:rFonts w:ascii="Times New Roman" w:hAnsi="Times New Roman" w:cs="Times New Roman"/>
          <w:b/>
          <w:bCs/>
        </w:rPr>
      </w:pPr>
    </w:p>
    <w:p w14:paraId="2D810BA0" w14:textId="6EDE979A" w:rsidR="0042168A" w:rsidRPr="00E71D8A" w:rsidRDefault="0042168A">
      <w:pPr>
        <w:rPr>
          <w:rFonts w:ascii="Times New Roman" w:hAnsi="Times New Roman" w:cs="Times New Roman"/>
          <w:b/>
          <w:bCs/>
        </w:rPr>
      </w:pPr>
    </w:p>
    <w:p w14:paraId="6C6AF37E" w14:textId="5E0C0F0D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0FAA3D51" w14:textId="10FF0CDE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239D5C38" w14:textId="66E79354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5D0BE630" w14:textId="2C8AB620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6079B8AC" w14:textId="38AE9087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1BEB500E" w14:textId="2D6AE7BA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79489EB6" w14:textId="71FDABA4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2BAEB8C7" w14:textId="68F36A0E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5D388B07" w14:textId="5D3A739E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267259B4" w14:textId="0BE8180C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61EF4D0A" w14:textId="346B59D1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156170F5" w14:textId="56372C29" w:rsidR="00126B02" w:rsidRPr="00E71D8A" w:rsidRDefault="00126B02">
      <w:pPr>
        <w:rPr>
          <w:rFonts w:ascii="Times New Roman" w:hAnsi="Times New Roman" w:cs="Times New Roman"/>
          <w:b/>
          <w:bCs/>
        </w:rPr>
      </w:pPr>
    </w:p>
    <w:p w14:paraId="455EDD54" w14:textId="55012A84" w:rsidR="0042168A" w:rsidRDefault="0042168A" w:rsidP="00126B02">
      <w:pPr>
        <w:ind w:left="-851" w:firstLine="851"/>
        <w:rPr>
          <w:rFonts w:ascii="Times New Roman" w:hAnsi="Times New Roman" w:cs="Times New Roman"/>
          <w:b/>
          <w:bCs/>
        </w:rPr>
      </w:pPr>
      <w:r w:rsidRPr="00E71D8A">
        <w:rPr>
          <w:rFonts w:ascii="Times New Roman" w:hAnsi="Times New Roman" w:cs="Times New Roman"/>
          <w:b/>
          <w:bCs/>
        </w:rPr>
        <w:lastRenderedPageBreak/>
        <w:t>Figure S</w:t>
      </w:r>
      <w:r w:rsidR="001D3A78">
        <w:rPr>
          <w:rFonts w:ascii="Times New Roman" w:hAnsi="Times New Roman" w:cs="Times New Roman"/>
          <w:b/>
          <w:bCs/>
        </w:rPr>
        <w:t>4</w:t>
      </w:r>
      <w:r w:rsidRPr="00E71D8A">
        <w:rPr>
          <w:rFonts w:ascii="Times New Roman" w:hAnsi="Times New Roman" w:cs="Times New Roman"/>
          <w:b/>
          <w:bCs/>
        </w:rPr>
        <w:t xml:space="preserve">. </w:t>
      </w:r>
      <w:r w:rsidR="00E71D8A">
        <w:rPr>
          <w:rFonts w:ascii="Times New Roman" w:hAnsi="Times New Roman" w:cs="Times New Roman"/>
          <w:b/>
          <w:bCs/>
        </w:rPr>
        <w:t xml:space="preserve">Receiver Operating Characteristics Curve for Concordance according to Jet Angle </w:t>
      </w:r>
    </w:p>
    <w:p w14:paraId="1748FDC3" w14:textId="0D57E38B" w:rsidR="00E71D8A" w:rsidRDefault="00E71D8A" w:rsidP="00126B02">
      <w:pPr>
        <w:ind w:left="-851" w:firstLine="851"/>
        <w:rPr>
          <w:rFonts w:ascii="Times New Roman" w:hAnsi="Times New Roman" w:cs="Times New Roman"/>
          <w:b/>
          <w:bCs/>
        </w:rPr>
      </w:pPr>
      <w:r w:rsidRPr="00E71D8A">
        <w:rPr>
          <w:rFonts w:ascii="Times New Roman" w:hAnsi="Times New Roman" w:cs="Times New Roman"/>
          <w:noProof/>
          <w:lang w:val="fr-CA" w:eastAsia="fr-CA"/>
        </w:rPr>
        <w:drawing>
          <wp:anchor distT="0" distB="0" distL="114300" distR="114300" simplePos="0" relativeHeight="251673600" behindDoc="1" locked="0" layoutInCell="1" allowOverlap="1" wp14:anchorId="2F978B48" wp14:editId="461CBA37">
            <wp:simplePos x="0" y="0"/>
            <wp:positionH relativeFrom="margin">
              <wp:posOffset>397510</wp:posOffset>
            </wp:positionH>
            <wp:positionV relativeFrom="paragraph">
              <wp:posOffset>301432</wp:posOffset>
            </wp:positionV>
            <wp:extent cx="5511165" cy="4006850"/>
            <wp:effectExtent l="0" t="0" r="635" b="6350"/>
            <wp:wrapTopAndBottom/>
            <wp:docPr id="2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208AE8F-9DF3-AA4D-B34D-F008E7901D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">
                      <a:extLst>
                        <a:ext uri="{FF2B5EF4-FFF2-40B4-BE49-F238E27FC236}">
                          <a16:creationId xmlns:a16="http://schemas.microsoft.com/office/drawing/2014/main" id="{2208AE8F-9DF3-AA4D-B34D-F008E7901D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" b="2"/>
                    <a:stretch/>
                  </pic:blipFill>
                  <pic:spPr bwMode="auto">
                    <a:xfrm>
                      <a:off x="0" y="0"/>
                      <a:ext cx="5511165" cy="400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EF9ED8" w14:textId="77777777" w:rsidR="00E71D8A" w:rsidRPr="00E71D8A" w:rsidRDefault="00E71D8A" w:rsidP="00126B02">
      <w:pPr>
        <w:ind w:left="-851" w:firstLine="851"/>
        <w:rPr>
          <w:rFonts w:ascii="Times New Roman" w:hAnsi="Times New Roman" w:cs="Times New Roman"/>
          <w:b/>
          <w:bCs/>
        </w:rPr>
      </w:pPr>
    </w:p>
    <w:p w14:paraId="78AF16EE" w14:textId="000AB42D" w:rsidR="0042168A" w:rsidRPr="00E71D8A" w:rsidRDefault="0042168A" w:rsidP="0042168A">
      <w:pPr>
        <w:ind w:left="-851"/>
        <w:rPr>
          <w:rFonts w:ascii="Times New Roman" w:hAnsi="Times New Roman" w:cs="Times New Roman"/>
        </w:rPr>
      </w:pPr>
    </w:p>
    <w:p w14:paraId="0F53EF9B" w14:textId="77777777" w:rsidR="0042168A" w:rsidRPr="00E71D8A" w:rsidRDefault="0042168A">
      <w:pPr>
        <w:rPr>
          <w:rFonts w:ascii="Times New Roman" w:hAnsi="Times New Roman" w:cs="Times New Roman"/>
          <w:b/>
          <w:bCs/>
        </w:rPr>
      </w:pPr>
    </w:p>
    <w:p w14:paraId="04AA677D" w14:textId="0D2B7E5A" w:rsidR="000308D3" w:rsidRPr="00E71D8A" w:rsidRDefault="0042168A" w:rsidP="002873E8">
      <w:pPr>
        <w:rPr>
          <w:rFonts w:ascii="Times New Roman" w:hAnsi="Times New Roman" w:cs="Times New Roman"/>
          <w:bCs/>
        </w:rPr>
      </w:pPr>
      <w:r w:rsidRPr="00E71D8A">
        <w:rPr>
          <w:rFonts w:ascii="Times New Roman" w:hAnsi="Times New Roman" w:cs="Times New Roman"/>
          <w:bCs/>
        </w:rPr>
        <w:t>Receiver Operat</w:t>
      </w:r>
      <w:r w:rsidR="0037515E" w:rsidRPr="00E71D8A">
        <w:rPr>
          <w:rFonts w:ascii="Times New Roman" w:hAnsi="Times New Roman" w:cs="Times New Roman"/>
          <w:bCs/>
        </w:rPr>
        <w:t>ing</w:t>
      </w:r>
      <w:r w:rsidRPr="00E71D8A">
        <w:rPr>
          <w:rFonts w:ascii="Times New Roman" w:hAnsi="Times New Roman" w:cs="Times New Roman"/>
          <w:bCs/>
        </w:rPr>
        <w:t xml:space="preserve"> Characteristics Curve for Jet Angle and Concordance between stroke volumes obtained by volumetric method and phase contrast in the aorta. The best threshold to predict discordance </w:t>
      </w:r>
      <w:r w:rsidR="00D9336E" w:rsidRPr="00E71D8A">
        <w:rPr>
          <w:rFonts w:ascii="Times New Roman" w:hAnsi="Times New Roman" w:cs="Times New Roman"/>
          <w:bCs/>
        </w:rPr>
        <w:t xml:space="preserve">&gt;10% between both methods </w:t>
      </w:r>
      <w:r w:rsidRPr="00E71D8A">
        <w:rPr>
          <w:rFonts w:ascii="Times New Roman" w:hAnsi="Times New Roman" w:cs="Times New Roman"/>
          <w:bCs/>
        </w:rPr>
        <w:t>was an angle of 85 degrees.</w:t>
      </w:r>
    </w:p>
    <w:p w14:paraId="589AF0C6" w14:textId="4B13D0F8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5244894B" w14:textId="2A53DBDD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6E266A0D" w14:textId="52BF5A79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11FEC793" w14:textId="763B104A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52ECE86F" w14:textId="659DC669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70D18D0C" w14:textId="321CFC92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1D124695" w14:textId="612A77ED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3547A8F9" w14:textId="192A2530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00E155EB" w14:textId="5FA9C3AE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0EC4C39B" w14:textId="2D90C4A3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25D464F4" w14:textId="60319FE8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6AD07B1E" w14:textId="5B10270E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15B7395A" w14:textId="311FEF70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313168F1" w14:textId="4F93A371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6DF2013C" w14:textId="78265D2B" w:rsidR="003761C3" w:rsidRPr="00E71D8A" w:rsidRDefault="003761C3" w:rsidP="002873E8">
      <w:pPr>
        <w:rPr>
          <w:rFonts w:ascii="Times New Roman" w:hAnsi="Times New Roman" w:cs="Times New Roman"/>
          <w:bCs/>
        </w:rPr>
      </w:pPr>
    </w:p>
    <w:p w14:paraId="5AF85573" w14:textId="3CA70221" w:rsidR="003761C3" w:rsidRPr="00E71D8A" w:rsidRDefault="003761C3" w:rsidP="002873E8">
      <w:pPr>
        <w:rPr>
          <w:rFonts w:ascii="Times New Roman" w:hAnsi="Times New Roman" w:cs="Times New Roman"/>
          <w:b/>
        </w:rPr>
      </w:pPr>
      <w:r w:rsidRPr="00E71D8A">
        <w:rPr>
          <w:rFonts w:ascii="Times New Roman" w:hAnsi="Times New Roman" w:cs="Times New Roman"/>
          <w:b/>
        </w:rPr>
        <w:lastRenderedPageBreak/>
        <w:t>Figure S</w:t>
      </w:r>
      <w:r w:rsidR="001D3A78">
        <w:rPr>
          <w:rFonts w:ascii="Times New Roman" w:hAnsi="Times New Roman" w:cs="Times New Roman"/>
          <w:b/>
        </w:rPr>
        <w:t>5</w:t>
      </w:r>
      <w:r w:rsidR="00E71D8A">
        <w:rPr>
          <w:rFonts w:ascii="Times New Roman" w:hAnsi="Times New Roman" w:cs="Times New Roman"/>
          <w:b/>
        </w:rPr>
        <w:t>. Receiver Operating Characteristics for aortic regurgitation</w:t>
      </w:r>
    </w:p>
    <w:p w14:paraId="0D178138" w14:textId="77777777" w:rsidR="00BE43C8" w:rsidRPr="00E71D8A" w:rsidRDefault="00BE43C8" w:rsidP="002873E8">
      <w:pPr>
        <w:rPr>
          <w:rFonts w:ascii="Times New Roman" w:hAnsi="Times New Roman" w:cs="Times New Roman"/>
          <w:bCs/>
        </w:rPr>
      </w:pPr>
    </w:p>
    <w:p w14:paraId="6EF60A2D" w14:textId="7AD996EA" w:rsidR="002C7C58" w:rsidRPr="00335F29" w:rsidRDefault="00461AE1" w:rsidP="002C7C5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2EBB4F" wp14:editId="1B0991A0">
            <wp:extent cx="5896550" cy="2009775"/>
            <wp:effectExtent l="0" t="0" r="952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92" cy="202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14533" w14:textId="77777777" w:rsidR="002C7C58" w:rsidRPr="00E71D8A" w:rsidRDefault="002C7C58" w:rsidP="002C7C58">
      <w:pPr>
        <w:rPr>
          <w:rFonts w:ascii="Times New Roman" w:hAnsi="Times New Roman" w:cs="Times New Roman"/>
          <w:b/>
          <w:bCs/>
          <w:lang w:val="en-US"/>
        </w:rPr>
      </w:pPr>
    </w:p>
    <w:p w14:paraId="15F8A240" w14:textId="1E59FB68" w:rsidR="002C7C58" w:rsidRPr="00E71D8A" w:rsidRDefault="00A81158" w:rsidP="002C7C5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2C7C58" w:rsidRPr="00E71D8A">
        <w:rPr>
          <w:rFonts w:ascii="Times New Roman" w:hAnsi="Times New Roman" w:cs="Times New Roman"/>
          <w:lang w:val="en-US"/>
        </w:rPr>
        <w:t>orrelation of phase contrast regurgitant volume (</w:t>
      </w:r>
      <w:r>
        <w:rPr>
          <w:rFonts w:ascii="Times New Roman" w:hAnsi="Times New Roman" w:cs="Times New Roman"/>
          <w:lang w:val="en-US"/>
        </w:rPr>
        <w:t>A</w:t>
      </w:r>
      <w:r w:rsidR="002C7C58" w:rsidRPr="00E71D8A">
        <w:rPr>
          <w:rFonts w:ascii="Times New Roman" w:hAnsi="Times New Roman" w:cs="Times New Roman"/>
          <w:lang w:val="en-US"/>
        </w:rPr>
        <w:t xml:space="preserve">: LVOT; </w:t>
      </w:r>
      <w:r>
        <w:rPr>
          <w:rFonts w:ascii="Times New Roman" w:hAnsi="Times New Roman" w:cs="Times New Roman"/>
          <w:lang w:val="en-US"/>
        </w:rPr>
        <w:t>B</w:t>
      </w:r>
      <w:r w:rsidR="002C7C58" w:rsidRPr="00E71D8A">
        <w:rPr>
          <w:rFonts w:ascii="Times New Roman" w:hAnsi="Times New Roman" w:cs="Times New Roman"/>
          <w:lang w:val="en-US"/>
        </w:rPr>
        <w:t>: ascending aorta) with right/left stroke volume difference as a surrogate for aortic regurgitation volume.</w:t>
      </w:r>
      <w:r w:rsidR="002C7C58" w:rsidRPr="00E71D8A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46C6F49" w14:textId="77777777" w:rsidR="002C7C58" w:rsidRPr="00E71D8A" w:rsidRDefault="002C7C58" w:rsidP="002873E8">
      <w:pPr>
        <w:rPr>
          <w:rFonts w:ascii="Times New Roman" w:hAnsi="Times New Roman" w:cs="Times New Roman"/>
          <w:lang w:val="en-US"/>
        </w:rPr>
      </w:pPr>
    </w:p>
    <w:sectPr w:rsidR="002C7C58" w:rsidRPr="00E71D8A" w:rsidSect="00A0219C">
      <w:pgSz w:w="12240" w:h="15840"/>
      <w:pgMar w:top="1440" w:right="87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F2FE1" w14:textId="77777777" w:rsidR="00994217" w:rsidRDefault="00994217" w:rsidP="00A6032D">
      <w:r>
        <w:separator/>
      </w:r>
    </w:p>
  </w:endnote>
  <w:endnote w:type="continuationSeparator" w:id="0">
    <w:p w14:paraId="6E84098F" w14:textId="77777777" w:rsidR="00994217" w:rsidRDefault="00994217" w:rsidP="00A60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E7A70" w14:textId="77777777" w:rsidR="00994217" w:rsidRDefault="00994217" w:rsidP="00A6032D">
      <w:r>
        <w:separator/>
      </w:r>
    </w:p>
  </w:footnote>
  <w:footnote w:type="continuationSeparator" w:id="0">
    <w:p w14:paraId="11D06A40" w14:textId="77777777" w:rsidR="00994217" w:rsidRDefault="00994217" w:rsidP="00A60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0pzx5u92fprerv9lv59rqzwrv9xerav0f&quot;&gt;Pibarot modified Mac-Converted&lt;record-ids&gt;&lt;item&gt;16214&lt;/item&gt;&lt;/record-ids&gt;&lt;/item&gt;&lt;/Libraries&gt;"/>
  </w:docVars>
  <w:rsids>
    <w:rsidRoot w:val="006F523D"/>
    <w:rsid w:val="0000532A"/>
    <w:rsid w:val="00010E98"/>
    <w:rsid w:val="000308D3"/>
    <w:rsid w:val="0004337D"/>
    <w:rsid w:val="000448FC"/>
    <w:rsid w:val="00051C76"/>
    <w:rsid w:val="00071F6B"/>
    <w:rsid w:val="00072943"/>
    <w:rsid w:val="00080247"/>
    <w:rsid w:val="00090B17"/>
    <w:rsid w:val="000B1F08"/>
    <w:rsid w:val="000E03D8"/>
    <w:rsid w:val="00101E9F"/>
    <w:rsid w:val="001023F1"/>
    <w:rsid w:val="00126B02"/>
    <w:rsid w:val="00174F07"/>
    <w:rsid w:val="001D3A78"/>
    <w:rsid w:val="002676BF"/>
    <w:rsid w:val="00280B43"/>
    <w:rsid w:val="002873E8"/>
    <w:rsid w:val="00290680"/>
    <w:rsid w:val="002A0413"/>
    <w:rsid w:val="002B44FF"/>
    <w:rsid w:val="002C6CCA"/>
    <w:rsid w:val="002C7C58"/>
    <w:rsid w:val="002E1C6A"/>
    <w:rsid w:val="002F7C9B"/>
    <w:rsid w:val="00322B38"/>
    <w:rsid w:val="00335F29"/>
    <w:rsid w:val="00340023"/>
    <w:rsid w:val="003504E4"/>
    <w:rsid w:val="00370C60"/>
    <w:rsid w:val="00371A70"/>
    <w:rsid w:val="0037386F"/>
    <w:rsid w:val="0037515E"/>
    <w:rsid w:val="003761C3"/>
    <w:rsid w:val="00397D8A"/>
    <w:rsid w:val="003A1EAE"/>
    <w:rsid w:val="003B5C21"/>
    <w:rsid w:val="003F028E"/>
    <w:rsid w:val="0042168A"/>
    <w:rsid w:val="00424DA0"/>
    <w:rsid w:val="00461AE1"/>
    <w:rsid w:val="004822AB"/>
    <w:rsid w:val="0049253D"/>
    <w:rsid w:val="004C159E"/>
    <w:rsid w:val="004E0727"/>
    <w:rsid w:val="005377B8"/>
    <w:rsid w:val="00571B66"/>
    <w:rsid w:val="00583FE6"/>
    <w:rsid w:val="005A47C5"/>
    <w:rsid w:val="005A77BA"/>
    <w:rsid w:val="005A7A63"/>
    <w:rsid w:val="005D0C01"/>
    <w:rsid w:val="005E6718"/>
    <w:rsid w:val="00616D2F"/>
    <w:rsid w:val="00632134"/>
    <w:rsid w:val="006A07DA"/>
    <w:rsid w:val="006B3C5C"/>
    <w:rsid w:val="006C373B"/>
    <w:rsid w:val="006F523D"/>
    <w:rsid w:val="007044E5"/>
    <w:rsid w:val="00721535"/>
    <w:rsid w:val="00743FED"/>
    <w:rsid w:val="00747AE4"/>
    <w:rsid w:val="00751C9B"/>
    <w:rsid w:val="007536BC"/>
    <w:rsid w:val="00795D4F"/>
    <w:rsid w:val="0084503D"/>
    <w:rsid w:val="00861DB5"/>
    <w:rsid w:val="00871117"/>
    <w:rsid w:val="00877D41"/>
    <w:rsid w:val="008B027A"/>
    <w:rsid w:val="008B4CFF"/>
    <w:rsid w:val="008C131D"/>
    <w:rsid w:val="008F50FA"/>
    <w:rsid w:val="008F5FD4"/>
    <w:rsid w:val="0095419B"/>
    <w:rsid w:val="0097224A"/>
    <w:rsid w:val="00992CCD"/>
    <w:rsid w:val="00994217"/>
    <w:rsid w:val="009B45DD"/>
    <w:rsid w:val="009B4F3A"/>
    <w:rsid w:val="009D7985"/>
    <w:rsid w:val="009E1A43"/>
    <w:rsid w:val="009E1BBD"/>
    <w:rsid w:val="009E553D"/>
    <w:rsid w:val="00A0219C"/>
    <w:rsid w:val="00A274A4"/>
    <w:rsid w:val="00A36EB8"/>
    <w:rsid w:val="00A6032D"/>
    <w:rsid w:val="00A7759C"/>
    <w:rsid w:val="00A81158"/>
    <w:rsid w:val="00AC1AD1"/>
    <w:rsid w:val="00AE6E16"/>
    <w:rsid w:val="00AF0BEE"/>
    <w:rsid w:val="00AF4250"/>
    <w:rsid w:val="00AF4CC8"/>
    <w:rsid w:val="00B10827"/>
    <w:rsid w:val="00B26120"/>
    <w:rsid w:val="00B5567E"/>
    <w:rsid w:val="00B8439A"/>
    <w:rsid w:val="00BA50BE"/>
    <w:rsid w:val="00BB15DE"/>
    <w:rsid w:val="00BD1B08"/>
    <w:rsid w:val="00BE43C8"/>
    <w:rsid w:val="00BF3CEC"/>
    <w:rsid w:val="00C14695"/>
    <w:rsid w:val="00C156D1"/>
    <w:rsid w:val="00C27F0D"/>
    <w:rsid w:val="00C632B6"/>
    <w:rsid w:val="00C63DF8"/>
    <w:rsid w:val="00C74A0B"/>
    <w:rsid w:val="00C91D37"/>
    <w:rsid w:val="00CA72B1"/>
    <w:rsid w:val="00CE1BF1"/>
    <w:rsid w:val="00CE243E"/>
    <w:rsid w:val="00CE5059"/>
    <w:rsid w:val="00CE6841"/>
    <w:rsid w:val="00D17705"/>
    <w:rsid w:val="00D407F6"/>
    <w:rsid w:val="00D47365"/>
    <w:rsid w:val="00D62DA9"/>
    <w:rsid w:val="00D9336E"/>
    <w:rsid w:val="00DB631A"/>
    <w:rsid w:val="00DD2617"/>
    <w:rsid w:val="00DD50A3"/>
    <w:rsid w:val="00DE6577"/>
    <w:rsid w:val="00DE6FAD"/>
    <w:rsid w:val="00E162F0"/>
    <w:rsid w:val="00E71D8A"/>
    <w:rsid w:val="00EF2FEE"/>
    <w:rsid w:val="00F516D7"/>
    <w:rsid w:val="00F577CB"/>
    <w:rsid w:val="00F62FB8"/>
    <w:rsid w:val="00FC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C8D1D2C"/>
  <w15:chartTrackingRefBased/>
  <w15:docId w15:val="{FAAA1E0C-1D04-6845-AB10-CD9E8400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AE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1BF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1BF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62FB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F62FB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2FB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62FB8"/>
    <w:rPr>
      <w:rFonts w:ascii="Calibri" w:hAnsi="Calibri" w:cs="Calibri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A77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7B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7B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7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7BA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6032D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A6032D"/>
  </w:style>
  <w:style w:type="paragraph" w:styleId="Pieddepage">
    <w:name w:val="footer"/>
    <w:basedOn w:val="Normal"/>
    <w:link w:val="PieddepageCar"/>
    <w:uiPriority w:val="99"/>
    <w:unhideWhenUsed/>
    <w:rsid w:val="00A6032D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6032D"/>
  </w:style>
  <w:style w:type="table" w:styleId="Grilledutableau">
    <w:name w:val="Table Grid"/>
    <w:basedOn w:val="TableauNormal"/>
    <w:uiPriority w:val="39"/>
    <w:rsid w:val="000E03D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2873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9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401</Words>
  <Characters>221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Guzzetti</dc:creator>
  <cp:keywords/>
  <dc:description/>
  <cp:lastModifiedBy>Jonathan Beaudoin</cp:lastModifiedBy>
  <cp:revision>24</cp:revision>
  <dcterms:created xsi:type="dcterms:W3CDTF">2021-02-12T02:52:00Z</dcterms:created>
  <dcterms:modified xsi:type="dcterms:W3CDTF">2021-07-25T03:18:00Z</dcterms:modified>
</cp:coreProperties>
</file>